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3B4" w:rsidRPr="00E453B4" w:rsidRDefault="00E453B4" w:rsidP="00E453B4">
      <w:pPr>
        <w:rPr>
          <w:rFonts w:ascii="Times New Roman" w:eastAsia="Calibri" w:hAnsi="Times New Roman" w:cs="Times New Roman"/>
          <w:b/>
          <w:lang w:val="en-GB"/>
        </w:rPr>
      </w:pPr>
      <w:proofErr w:type="gramStart"/>
      <w:r w:rsidRPr="00E453B4">
        <w:rPr>
          <w:rFonts w:ascii="Times New Roman" w:eastAsia="Calibri" w:hAnsi="Times New Roman" w:cs="Times New Roman"/>
          <w:b/>
          <w:lang w:val="en-GB"/>
        </w:rPr>
        <w:t>Supporting Table S1.</w:t>
      </w:r>
      <w:proofErr w:type="gramEnd"/>
      <w:r w:rsidRPr="00E453B4">
        <w:rPr>
          <w:rFonts w:ascii="Times New Roman" w:eastAsia="Calibri" w:hAnsi="Times New Roman" w:cs="Times New Roman"/>
          <w:b/>
          <w:lang w:val="en-GB"/>
        </w:rPr>
        <w:t xml:space="preserve"> </w:t>
      </w:r>
      <w:proofErr w:type="gramStart"/>
      <w:r w:rsidRPr="00E453B4">
        <w:rPr>
          <w:rFonts w:ascii="Times New Roman" w:eastAsia="Calibri" w:hAnsi="Times New Roman" w:cs="Times New Roman"/>
          <w:b/>
          <w:lang w:val="en-GB"/>
        </w:rPr>
        <w:t>Description of the prospective diagnostic studies from which patients were obtained.</w:t>
      </w:r>
      <w:proofErr w:type="gramEnd"/>
    </w:p>
    <w:tbl>
      <w:tblPr>
        <w:tblW w:w="12100" w:type="dxa"/>
        <w:tblCellMar>
          <w:left w:w="0" w:type="dxa"/>
          <w:right w:w="0" w:type="dxa"/>
        </w:tblCellMar>
        <w:tblLook w:val="04A0"/>
      </w:tblPr>
      <w:tblGrid>
        <w:gridCol w:w="2420"/>
        <w:gridCol w:w="2420"/>
        <w:gridCol w:w="2420"/>
        <w:gridCol w:w="2420"/>
        <w:gridCol w:w="2420"/>
      </w:tblGrid>
      <w:tr w:rsidR="00E453B4" w:rsidRPr="001D4C6E" w:rsidTr="00D5229B">
        <w:trPr>
          <w:trHeight w:val="227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 xml:space="preserve">Study Name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 xml:space="preserve">THARSAT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 xml:space="preserve">NEUROTRYP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 xml:space="preserve">WHO HAT Specimen bank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 xml:space="preserve">FIND/CD19 </w:t>
            </w:r>
          </w:p>
        </w:tc>
      </w:tr>
      <w:tr w:rsidR="00E453B4" w:rsidRPr="001D4C6E" w:rsidTr="00D5229B">
        <w:trPr>
          <w:trHeight w:val="58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Country and place of sample collectio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DRC</w:t>
            </w: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: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Dipumba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Hospital, Mbuji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ayi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, East Kasai Province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DRC</w:t>
            </w: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: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Dipumba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Hospital, Mbuji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ayi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, East Kasai Province</w:t>
            </w:r>
          </w:p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DRC</w:t>
            </w: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: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Hôpital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du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Roi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Baudouin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and Maluku HAT treatment centre, Kinshasa;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iabi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and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Tshilenge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Mobile Units, Kasai Oriental;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Katanda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and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Dipumba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HAT treatment centres, East Kasai</w:t>
            </w:r>
          </w:p>
          <w:p w:rsidR="00E453B4" w:rsidRPr="00C65DA3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CHAD</w:t>
            </w: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: Mobile Uni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andoul</w:t>
            </w:r>
            <w:proofErr w:type="spellEnd"/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CH"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CH" w:eastAsia="fr-FR"/>
              </w:rPr>
              <w:t>ANGOLA</w:t>
            </w: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CH" w:eastAsia="fr-FR"/>
              </w:rPr>
              <w:t>: Centres of Viana, Cabiri, Dondo, N’dalatando, Caxito, Uige, Negage, and Songo</w:t>
            </w:r>
          </w:p>
        </w:tc>
      </w:tr>
      <w:tr w:rsidR="00E453B4" w:rsidRPr="001D4C6E" w:rsidTr="00D5229B">
        <w:trPr>
          <w:trHeight w:val="58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 xml:space="preserve">Time period and method of sample collection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ay 2005 – February 2006</w:t>
            </w:r>
          </w:p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Active and passive case finding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arch 2007 – November 2008</w:t>
            </w:r>
          </w:p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Active and passive case finding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August 2006 – March 2009</w:t>
            </w:r>
          </w:p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Active and passive case finding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ay 2008 – May 2009</w:t>
            </w:r>
          </w:p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Active and passive case finding </w:t>
            </w:r>
          </w:p>
        </w:tc>
      </w:tr>
      <w:tr w:rsidR="00E453B4" w:rsidRPr="001D4C6E" w:rsidTr="00D5229B">
        <w:trPr>
          <w:trHeight w:val="58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 xml:space="preserve">Inclusion Criteria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Presence of trypanosomes in lymph, blood or CSF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Age ≥ 12 years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Patients living in a 100 km perimeter around the treatment centre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Written informed consent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Presence of trypanosomes in lymph, blood or CSF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Age ≥ 12 years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Patients living in a 100 km perimeter around the treatment centre</w:t>
            </w:r>
          </w:p>
          <w:p w:rsidR="00E453B4" w:rsidRPr="004D09E7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Written informed consent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Presence of trypanosomes in lymph, blood or CSF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Age ≥ 12 years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Written informed consent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Adequate quantity of specime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Presence of trypanosomes in lymph, blood or CSF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Age ≥ 10 years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Written informed consent</w:t>
            </w:r>
          </w:p>
        </w:tc>
      </w:tr>
      <w:tr w:rsidR="00E453B4" w:rsidRPr="001D4C6E" w:rsidTr="00D5229B">
        <w:trPr>
          <w:trHeight w:val="58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 xml:space="preserve">Exclusion Criteria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Age &lt; 12 years</w:t>
            </w:r>
          </w:p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oribund conditions</w:t>
            </w:r>
          </w:p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Concurrent serious illness (tuberculosis, bacterial or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criptococcal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enigitis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) Pregnancy</w:t>
            </w:r>
          </w:p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No guarantee for follow-up</w:t>
            </w:r>
          </w:p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Heamorrhagic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CSF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Age &lt; 12 years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oribund conditions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No guarantee for follow-up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Heamorrhagic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CSF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Age &lt; 12 years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Refusal of provide informed consent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Inability to get adequate quantity of sample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Heamorrhagic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CSF (≥ 100 red cells/µl)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Age &lt; 10 years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oribund conditions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Concurrent serious illness  Pregnancy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proofErr w:type="spellStart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Heamorrhagic</w:t>
            </w:r>
            <w:proofErr w:type="spellEnd"/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 CSF (≥ 500 red cells/µl)</w:t>
            </w:r>
          </w:p>
          <w:p w:rsidR="00E453B4" w:rsidRPr="00D67AE1" w:rsidRDefault="00E453B4" w:rsidP="00D522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Refusal of participation to the study at any moment</w:t>
            </w:r>
          </w:p>
        </w:tc>
      </w:tr>
      <w:tr w:rsidR="00E453B4" w:rsidRPr="001D4C6E" w:rsidTr="00D5229B">
        <w:trPr>
          <w:trHeight w:val="58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 xml:space="preserve">Method for trypanosome finding in CSF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Modified single centrifugation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odified single centrifugatio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 xml:space="preserve">According to national control program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3B4" w:rsidRPr="00D67AE1" w:rsidRDefault="00E453B4" w:rsidP="00D52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67A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fr-FR"/>
              </w:rPr>
              <w:t>Modified single centrifugation</w:t>
            </w:r>
          </w:p>
        </w:tc>
      </w:tr>
    </w:tbl>
    <w:p w:rsidR="00846FE3" w:rsidRPr="00E453B4" w:rsidRDefault="00846FE3">
      <w:pPr>
        <w:rPr>
          <w:lang w:val="en-GB"/>
        </w:rPr>
      </w:pPr>
    </w:p>
    <w:sectPr w:rsidR="00846FE3" w:rsidRPr="00E453B4" w:rsidSect="00E453B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E453B4"/>
    <w:rsid w:val="0003352E"/>
    <w:rsid w:val="007A7C7D"/>
    <w:rsid w:val="00846FE3"/>
    <w:rsid w:val="00E453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FE3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833</Characters>
  <Application>Microsoft Office Word</Application>
  <DocSecurity>0</DocSecurity>
  <Lines>15</Lines>
  <Paragraphs>4</Paragraphs>
  <ScaleCrop>false</ScaleCrop>
  <Company>Université de Genève</Company>
  <LinksUpToDate>false</LinksUpToDate>
  <CharactersWithSpaces>2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</dc:creator>
  <cp:keywords/>
  <dc:description/>
  <cp:lastModifiedBy>NATI</cp:lastModifiedBy>
  <cp:revision>1</cp:revision>
  <dcterms:created xsi:type="dcterms:W3CDTF">2012-04-23T11:18:00Z</dcterms:created>
  <dcterms:modified xsi:type="dcterms:W3CDTF">2012-04-23T11:19:00Z</dcterms:modified>
</cp:coreProperties>
</file>